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EC2FEE" w14:textId="49D67DA6" w:rsidR="00996009" w:rsidRPr="00E519E7" w:rsidRDefault="009960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19E7">
        <w:rPr>
          <w:rFonts w:ascii="Times New Roman" w:hAnsi="Times New Roman" w:cs="Times New Roman"/>
          <w:b/>
          <w:bCs/>
          <w:sz w:val="24"/>
          <w:szCs w:val="24"/>
        </w:rPr>
        <w:t xml:space="preserve">Supplementary  file 1. The sensitivity, specificity, Positive predictive value, and negative predictive value of the prediction model. </w:t>
      </w:r>
    </w:p>
    <w:p w14:paraId="449F2C83" w14:textId="297B63F3" w:rsidR="00996009" w:rsidRDefault="009960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887"/>
        <w:gridCol w:w="1559"/>
        <w:gridCol w:w="1843"/>
        <w:gridCol w:w="1134"/>
      </w:tblGrid>
      <w:tr w:rsidR="00996009" w14:paraId="54A4776A" w14:textId="33CE5CA5" w:rsidTr="005E160E">
        <w:trPr>
          <w:trHeight w:val="348"/>
        </w:trPr>
        <w:tc>
          <w:tcPr>
            <w:tcW w:w="2802" w:type="dxa"/>
            <w:gridSpan w:val="2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35E06CB8" w14:textId="77777777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4A3B093" w14:textId="6E8A79A1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 value (preterm death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EC4F764" w14:textId="50085782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</w:tr>
      <w:tr w:rsidR="00996009" w14:paraId="3C280E93" w14:textId="35537BD0" w:rsidTr="005E160E">
        <w:tc>
          <w:tcPr>
            <w:tcW w:w="2802" w:type="dxa"/>
            <w:gridSpan w:val="2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06A477B8" w14:textId="50AE6175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B12B8A" w14:textId="7DB7938D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E029F8" w14:textId="4E289889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5EC1B526" w14:textId="77777777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96009" w14:paraId="79802745" w14:textId="484F63CC" w:rsidTr="005E160E">
        <w:tc>
          <w:tcPr>
            <w:tcW w:w="1915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67C3F5BE" w14:textId="2477C5A6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ion model 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B8E5D6" w14:textId="4C3F380F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3B759C8" w14:textId="795ACDB2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P = 10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FC2CBE" w14:textId="709AEB53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= 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B45FA7" w14:textId="3DEDE513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996009" w14:paraId="19623540" w14:textId="2AC65BA4" w:rsidTr="005E160E">
        <w:tc>
          <w:tcPr>
            <w:tcW w:w="1915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446F8A37" w14:textId="77777777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595AF23" w14:textId="64918044" w:rsidR="00996009" w:rsidRDefault="009960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162C09" w14:textId="00581E7B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 = 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A416C2" w14:textId="387D5E6C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 = 3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B6717B" w14:textId="5453FB7D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996009" w14:paraId="1055E157" w14:textId="702C396C" w:rsidTr="007570E1"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E328EE" w14:textId="2FEF8424" w:rsidR="00996009" w:rsidRDefault="00996009" w:rsidP="0099600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E6BD4A" w14:textId="68BC82D2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F88CD6" w14:textId="7C0F77E5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A3D7D9" w14:textId="1DE8FC9F" w:rsidR="00996009" w:rsidRDefault="00DC22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</w:tr>
    </w:tbl>
    <w:p w14:paraId="7DB62A41" w14:textId="77777777" w:rsidR="00996009" w:rsidRPr="00996009" w:rsidRDefault="00996009">
      <w:pPr>
        <w:rPr>
          <w:rFonts w:ascii="Times New Roman" w:hAnsi="Times New Roman" w:cs="Times New Roman"/>
          <w:sz w:val="24"/>
          <w:szCs w:val="24"/>
        </w:rPr>
      </w:pPr>
    </w:p>
    <w:p w14:paraId="11418FF1" w14:textId="60397BA8" w:rsidR="00DC22E5" w:rsidRPr="00E519E7" w:rsidRDefault="009960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519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22E5" w:rsidRPr="00E519E7">
        <w:rPr>
          <w:rFonts w:ascii="Times New Roman" w:hAnsi="Times New Roman" w:cs="Times New Roman"/>
          <w:b/>
          <w:bCs/>
          <w:sz w:val="24"/>
          <w:szCs w:val="24"/>
        </w:rPr>
        <w:t>Therefore,</w:t>
      </w:r>
    </w:p>
    <w:p w14:paraId="65637282" w14:textId="2729514C" w:rsidR="00DC22E5" w:rsidRPr="00996009" w:rsidRDefault="00DC22E5" w:rsidP="00DC22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ensitivity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P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P + F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 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0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2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</w:rPr>
              <m:t>30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77.3%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,  </w:t>
      </w:r>
      <w:r>
        <w:rPr>
          <w:rFonts w:ascii="Times New Roman" w:hAnsi="Times New Roman" w:cs="Times New Roman"/>
          <w:sz w:val="24"/>
          <w:szCs w:val="24"/>
        </w:rPr>
        <w:t>Specificity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+</m:t>
            </m:r>
            <m:r>
              <w:rPr>
                <w:rFonts w:ascii="Cambria Math" w:hAnsi="Cambria Math" w:cs="Times New Roman"/>
                <w:sz w:val="24"/>
                <w:szCs w:val="24"/>
              </w:rPr>
              <m:t>FP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 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1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10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+ </m:t>
            </m:r>
            <m:r>
              <w:rPr>
                <w:rFonts w:ascii="Cambria Math" w:hAnsi="Cambria Math" w:cs="Times New Roman"/>
                <w:sz w:val="24"/>
                <w:szCs w:val="24"/>
              </w:rPr>
              <m:t>14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</m:t>
        </m:r>
        <m:r>
          <w:rPr>
            <w:rFonts w:ascii="Cambria Math" w:hAnsi="Cambria Math" w:cs="Times New Roman"/>
            <w:sz w:val="24"/>
            <w:szCs w:val="24"/>
          </w:rPr>
          <m:t>95.7</m:t>
        </m:r>
        <m:r>
          <w:rPr>
            <w:rFonts w:ascii="Cambria Math" w:hAnsi="Cambria Math" w:cs="Times New Roman"/>
            <w:sz w:val="24"/>
            <w:szCs w:val="24"/>
          </w:rPr>
          <m:t>%</m:t>
        </m:r>
      </m:oMath>
    </w:p>
    <w:p w14:paraId="24B55157" w14:textId="332CDC10" w:rsidR="00DC22E5" w:rsidRDefault="00DC22E5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D6508B9" w14:textId="205F492B" w:rsidR="00E519E7" w:rsidRPr="00E519E7" w:rsidRDefault="00E519E7" w:rsidP="00E519E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lse positive rate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False 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positives 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Negatives 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 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24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</m:t>
        </m:r>
        <m:r>
          <w:rPr>
            <w:rFonts w:ascii="Cambria Math" w:hAnsi="Cambria Math" w:cs="Times New Roman"/>
            <w:sz w:val="24"/>
            <w:szCs w:val="24"/>
          </w:rPr>
          <m:t>4.3</m:t>
        </m:r>
        <m:r>
          <w:rPr>
            <w:rFonts w:ascii="Cambria Math" w:hAnsi="Cambria Math" w:cs="Times New Roman"/>
            <w:sz w:val="24"/>
            <w:szCs w:val="24"/>
          </w:rPr>
          <m:t>%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4BFFAF2E" w14:textId="78F6071A" w:rsidR="007570E1" w:rsidRPr="00E519E7" w:rsidRDefault="007570E1" w:rsidP="007570E1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uracy of prediction model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rrect prediction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est size (Sample size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P+T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Test size (Sample size)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 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1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24</m:t>
            </m:r>
            <m:r>
              <w:rPr>
                <w:rFonts w:ascii="Cambria Math" w:hAnsi="Cambria Math" w:cs="Times New Roman"/>
                <w:sz w:val="24"/>
                <w:szCs w:val="24"/>
              </w:rPr>
              <m:t>456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  =</m:t>
        </m:r>
        <m:r>
          <w:rPr>
            <w:rFonts w:ascii="Cambria Math" w:hAnsi="Cambria Math" w:cs="Times New Roman"/>
            <w:sz w:val="24"/>
            <w:szCs w:val="24"/>
          </w:rPr>
          <m:t>90.4</m:t>
        </m:r>
        <m:r>
          <w:rPr>
            <w:rFonts w:ascii="Cambria Math" w:hAnsi="Cambria Math" w:cs="Times New Roman"/>
            <w:sz w:val="24"/>
            <w:szCs w:val="24"/>
          </w:rPr>
          <m:t>%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14:paraId="2BA2207B" w14:textId="77777777" w:rsidR="00DC22E5" w:rsidRPr="00996009" w:rsidRDefault="00DC22E5">
      <w:pPr>
        <w:rPr>
          <w:rFonts w:ascii="Times New Roman" w:hAnsi="Times New Roman" w:cs="Times New Roman"/>
          <w:sz w:val="24"/>
          <w:szCs w:val="24"/>
        </w:rPr>
      </w:pPr>
    </w:p>
    <w:sectPr w:rsidR="00DC22E5" w:rsidRPr="00996009" w:rsidSect="007570E1">
      <w:pgSz w:w="12240" w:h="15840"/>
      <w:pgMar w:top="1440" w:right="104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96009"/>
    <w:rsid w:val="00317FB4"/>
    <w:rsid w:val="005E160E"/>
    <w:rsid w:val="007570E1"/>
    <w:rsid w:val="00996009"/>
    <w:rsid w:val="00DC22E5"/>
    <w:rsid w:val="00E51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B59F3"/>
  <w15:chartTrackingRefBased/>
  <w15:docId w15:val="{66A1F2CE-5C2E-46F4-8FCF-0955929B0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oniyas Abebaw</dc:creator>
  <cp:keywords/>
  <dc:description/>
  <cp:lastModifiedBy>Sofoniyas Abebaw</cp:lastModifiedBy>
  <cp:revision>2</cp:revision>
  <dcterms:created xsi:type="dcterms:W3CDTF">2022-01-30T19:21:00Z</dcterms:created>
  <dcterms:modified xsi:type="dcterms:W3CDTF">2022-01-30T19:41:00Z</dcterms:modified>
</cp:coreProperties>
</file>